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93" w:type="dxa"/>
        <w:jc w:val="left"/>
        <w:tblInd w:w="-5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2401"/>
        <w:gridCol w:w="2551"/>
        <w:gridCol w:w="1547"/>
        <w:gridCol w:w="1234"/>
        <w:gridCol w:w="825"/>
      </w:tblGrid>
      <w:tr>
        <w:trPr>
          <w:trHeight w:val="300" w:hRule="atLeast"/>
        </w:trPr>
        <w:tc>
          <w:tcPr>
            <w:tcW w:w="10093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20"/>
                <w:szCs w:val="20"/>
              </w:rPr>
              <w:t>Non-chondrodystrophic dogs: NC-rich NP (reference) vs. Mixed NP</w:t>
            </w:r>
          </w:p>
        </w:tc>
      </w:tr>
      <w:tr>
        <w:trPr>
          <w:trHeight w:val="300" w:hRule="atLeast"/>
        </w:trPr>
        <w:tc>
          <w:tcPr>
            <w:tcW w:w="10093" w:type="dxa"/>
            <w:gridSpan w:val="6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16"/>
                <w:szCs w:val="16"/>
              </w:rPr>
              <w:t>GO term: Biological Process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16"/>
                <w:szCs w:val="16"/>
              </w:rPr>
              <w:t>Ensemble Gene ID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16"/>
                <w:szCs w:val="16"/>
              </w:rPr>
              <w:t>N-fold change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16"/>
                <w:szCs w:val="16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CL23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hemokine (C-C motif) ligand 2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ular calcium ion homeostasis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7236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8.27E-03</w:t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YZ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ysozym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 wall macromolecule catabolic process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9038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8.92E-03</w:t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BMP6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Bone morphogenetic protein 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MAD protein signal transduct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5316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98E-02</w:t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RGN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erglyci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egative regulation of bone mineralizat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2286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98E-02</w:t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LBD1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hospholipase B domain containing 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ipid catabolic process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21316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8.27E-03</w:t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MP2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pithelial membrane protein 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 proliferat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213853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65E-02</w:t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MB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mbigi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 adhes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7057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88E-02</w:t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VCAM1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Vascular cell adhesion molecule 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-cell adhes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269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8.53E-03</w:t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D53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D53 molecul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ignal transduct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43119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35E-02</w:t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HPR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Haptoglobin-related protei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hotorespirat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257017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10E-02</w:t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</w:tcPr>
          <w:p>
            <w:pPr>
              <w:pStyle w:val="Normal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HP LOC100684963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Hypothetical protein LOC10068496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10E-02</w:t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DE3B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hosphodiesterase 3B, cGMP-inhibited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lucose homeostasis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52270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10E-02</w:t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TAT5B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ignal transducer and activator of transcription 5B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gulation of steroid metabolic process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73757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07E-02</w:t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401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DH8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adherin 8, type 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-cell junction organizat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50394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44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01E-03</w:t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UDT19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udix (nucleoside diphosphate linked moiety X)-type motif 1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213965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18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65E-02</w:t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INL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as and Rab interactor-lik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87994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07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8.27E-03</w:t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T8SIA4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T8 alpha-N-acetyl-neuraminide alpha-2, 8-sialyltransferase 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otein glycosylat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1353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97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10E-02</w:t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AMA4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aminin, alpha 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gulation of cell adhes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12769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94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8.53E-03</w:t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AB38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AB38, member RAS oncogene family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mall GTPase mediated signal transduct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2389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90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65E-02</w:t>
            </w:r>
          </w:p>
        </w:tc>
      </w:tr>
      <w:tr>
        <w:trPr>
          <w:trHeight w:val="300" w:hRule="atLeast"/>
        </w:trPr>
        <w:tc>
          <w:tcPr>
            <w:tcW w:w="1535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ITGA3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Integrin, alpha 3 (antigen CD49C, alpha 3 subunit of VLA-3 receptor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 adhes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05884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81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10E-02</w:t>
            </w:r>
          </w:p>
        </w:tc>
      </w:tr>
      <w:tr>
        <w:trPr>
          <w:trHeight w:val="332" w:hRule="atLeast"/>
        </w:trPr>
        <w:tc>
          <w:tcPr>
            <w:tcW w:w="1535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OSPD2</w:t>
            </w:r>
          </w:p>
        </w:tc>
        <w:tc>
          <w:tcPr>
            <w:tcW w:w="2401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otile sperm domain containing 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0150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64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65E-02</w:t>
            </w:r>
          </w:p>
        </w:tc>
      </w:tr>
      <w:tr>
        <w:trPr>
          <w:trHeight w:val="300" w:hRule="atLeast"/>
        </w:trPr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AV2</w:t>
            </w:r>
          </w:p>
        </w:tc>
        <w:tc>
          <w:tcPr>
            <w:tcW w:w="24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aveolin 2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Vesicle organization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05971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.63</w:t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09E-02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;Times New Roman" w:ascii="Times New Roman;Times New Roman" w:hAnsi="Times New Roman;Times New Roman"/>
          <w:b/>
        </w:rPr>
        <w:t xml:space="preserve">Additional file 4, Table S3. Top regulated genes for microarray analyses. </w:t>
      </w:r>
    </w:p>
    <w:p>
      <w:pPr>
        <w:pStyle w:val="Normal"/>
        <w:rPr>
          <w:rFonts w:ascii="Times New Roman;Times New Roman" w:hAnsi="Times New Roman;Times New Roman" w:cs="Times New Roman;Times New Roman"/>
          <w:b/>
          <w:b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b/>
          <w:sz w:val="16"/>
          <w:szCs w:val="16"/>
        </w:rPr>
      </w:r>
    </w:p>
    <w:tbl>
      <w:tblPr>
        <w:tblW w:w="100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2716"/>
        <w:gridCol w:w="2277"/>
        <w:gridCol w:w="1506"/>
        <w:gridCol w:w="1234"/>
        <w:gridCol w:w="825"/>
      </w:tblGrid>
      <w:tr>
        <w:trPr>
          <w:trHeight w:val="300" w:hRule="atLeast"/>
        </w:trPr>
        <w:tc>
          <w:tcPr>
            <w:tcW w:w="10093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20"/>
                <w:szCs w:val="20"/>
              </w:rPr>
              <w:t>Non-chondrodystrophic dogs: Mixed NP (reference) vs. CLC-rich NP</w:t>
            </w:r>
          </w:p>
        </w:tc>
      </w:tr>
      <w:tr>
        <w:trPr>
          <w:trHeight w:val="300" w:hRule="atLeast"/>
        </w:trPr>
        <w:tc>
          <w:tcPr>
            <w:tcW w:w="10093" w:type="dxa"/>
            <w:gridSpan w:val="6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No significant regulations</w:t>
            </w:r>
          </w:p>
        </w:tc>
      </w:tr>
      <w:tr>
        <w:trPr>
          <w:trHeight w:val="300" w:hRule="atLeast"/>
        </w:trPr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27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22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2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10093" w:type="dxa"/>
        <w:jc w:val="left"/>
        <w:tblInd w:w="-7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3350"/>
        <w:gridCol w:w="1854"/>
        <w:gridCol w:w="1568"/>
        <w:gridCol w:w="1214"/>
        <w:gridCol w:w="966"/>
      </w:tblGrid>
      <w:tr>
        <w:trPr>
          <w:trHeight w:val="300" w:hRule="atLeast"/>
        </w:trPr>
        <w:tc>
          <w:tcPr>
            <w:tcW w:w="10093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20"/>
                <w:szCs w:val="20"/>
              </w:rPr>
              <w:t>Non-chondrodystrophic dogs: NC-rich NP (ref) vs. CLC-rich NP</w:t>
            </w:r>
          </w:p>
        </w:tc>
      </w:tr>
      <w:tr>
        <w:trPr>
          <w:trHeight w:val="300" w:hRule="atLeast"/>
        </w:trPr>
        <w:tc>
          <w:tcPr>
            <w:tcW w:w="10093" w:type="dxa"/>
            <w:gridSpan w:val="6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41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335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85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GO: Biological Process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Ensemble Gene ID</w:t>
            </w:r>
          </w:p>
        </w:tc>
        <w:tc>
          <w:tcPr>
            <w:tcW w:w="121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N-fold change</w:t>
            </w:r>
          </w:p>
        </w:tc>
        <w:tc>
          <w:tcPr>
            <w:tcW w:w="966" w:type="dxa"/>
            <w:tcBorders/>
          </w:tcPr>
          <w:p>
            <w:pPr>
              <w:pStyle w:val="Normal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FAM63A</w:t>
            </w:r>
          </w:p>
        </w:tc>
        <w:tc>
          <w:tcPr>
            <w:tcW w:w="3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Family with sequence similarity 63, member A</w:t>
            </w:r>
          </w:p>
        </w:tc>
        <w:tc>
          <w:tcPr>
            <w:tcW w:w="18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ular Component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43409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88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46E-03</w:t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  <w:sz w:val="16"/>
          <w:szCs w:val="16"/>
        </w:rPr>
      </w:pPr>
      <w:r>
        <w:br w:type="page"/>
      </w:r>
      <w:r>
        <w:rPr>
          <w:rFonts w:cs="Times New Roman;Times New Roman" w:ascii="Times New Roman;Times New Roman" w:hAnsi="Times New Roman;Times New Roman"/>
          <w:sz w:val="16"/>
          <w:szCs w:val="16"/>
        </w:rPr>
      </w:r>
    </w:p>
    <w:tbl>
      <w:tblPr>
        <w:tblW w:w="10093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32"/>
        <w:gridCol w:w="2812"/>
        <w:gridCol w:w="1001"/>
        <w:gridCol w:w="1390"/>
        <w:gridCol w:w="1547"/>
        <w:gridCol w:w="1266"/>
        <w:gridCol w:w="845"/>
      </w:tblGrid>
      <w:tr>
        <w:trPr>
          <w:trHeight w:val="300" w:hRule="atLeast"/>
        </w:trPr>
        <w:tc>
          <w:tcPr>
            <w:tcW w:w="10093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</w:rPr>
              <w:t xml:space="preserve">Chondrodystrophic dogs: </w:t>
            </w: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 xml:space="preserve"> NC-rich NP (reference) vs. Mixed NP</w:t>
            </w:r>
          </w:p>
        </w:tc>
      </w:tr>
      <w:tr>
        <w:trPr>
          <w:trHeight w:val="300" w:hRule="atLeast"/>
        </w:trPr>
        <w:tc>
          <w:tcPr>
            <w:tcW w:w="504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Total up-regulated genes: 570</w:t>
            </w:r>
          </w:p>
        </w:tc>
        <w:tc>
          <w:tcPr>
            <w:tcW w:w="504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Total down-regulated genes: 712</w:t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28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239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GO term: Biological process</w:t>
            </w:r>
          </w:p>
        </w:tc>
        <w:tc>
          <w:tcPr>
            <w:tcW w:w="15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Ensemble Gene ID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N-fold change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PSB2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plA/ryanodine receptor domain and SOCS box containing 2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Intracellular signal transduct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1167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7.28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&lt;1.00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RHGEF10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ho guanine nucleotide exchange factor (GEF) 10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gulation of Rho protein signal transduct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0472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88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&lt;1.00E-06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MEM93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ransmembrane protein 93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2777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&lt;1.00E-06</w:t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DUFA7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ADH dehydrogenase (ubiquinone) 1 alpha subcomplex, 7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Oxidation-reduction process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777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7.11E-04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ETD5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ET domain containing 5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813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4.02E-05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FOLR4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 xml:space="preserve">Folate receptor 4 (delta) homolog 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8356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3.75E-04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TM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taxia telangiectasia mutated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ciprocal meiotic recombinat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4931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1.24E-02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DERL2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Der1-like domain family, member 2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sponse to unfolded protei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7284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8.35E-04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BICD1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 xml:space="preserve">Bicaudal D homolog 1 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natomical structure morphogenesis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5174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1.77E-04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OLGB1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olgin B1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olgi organizat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7323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3.21E-02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OCS1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uppressor of cytokine signaling 1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sponse to cytokine stimulus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8533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&lt;1.00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PHA4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PH receptor A4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 adhes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1610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1.14E-05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BMX2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NA binding motif protein, X-linked 2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459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2.02E-04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6orf118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hromosome 6 open reading frame 118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1253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3.05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FAM120A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Family with sequence similarity 120A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4882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2.28E-04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CDH1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otocadherin 1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Homophilic cell adhes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5645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&lt;1.00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11orf91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hromosome 11 open reading frame 91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20517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&lt;1.00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WNT10B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Wingless-type MMTV integration site family, member 10B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ositive regulation of canonical Wnt receptor signaling pathway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988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&lt;1.00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CADS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cyl-CoA dehydrogenase, C-2 to C-3 short chain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otein homotetramerizat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2297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&lt;1.00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BAZ1B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Bromodomain adjacent to zinc finger domain, 1B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ucleosome disassembly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0995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1.61E-04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CDC33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oiled-coil domain containing 33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4048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9.59E-04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FC1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ripto, FRL-1, cryptic family 1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Determination of left/right symmetry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669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&lt;1.00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ORASP2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olgi reassembly stacking protein 2, 55kDa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Organelle organizat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1580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&lt;1.00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DST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Dystonin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Integrin-mediated signaling pathway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5191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&lt;1.00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HMG20B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High mobility group 20B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hromatin organizat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6496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1.06E-04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20orf43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hromosome 20 open reading frame 43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Biological process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2227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5.59E-05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GS1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hosphatidylglycerophosphate synthase 1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hospholipid biosynthetic process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8715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&lt;1.00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FAM63B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Family with sequence similarity 63, member B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Biological process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2892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2.64E-03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FL1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ofilin 1 (non-muscle)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ytoskeleton organizat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7275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9.76E-04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AV3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aveolin 3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egative regulation of cardiac muscle hypertrophy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8253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7.26E-03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6orf103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hromosome 6 open reading frame 103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oteolysis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1849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&lt;1.00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PCN2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wo pore segment channel 2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rans membrane transport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234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8.65E-03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STE1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steroid homolog 1 (Drosophila)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DNA repair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3453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&lt;1.00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YO3B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yosin IIIB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sponse to stimulus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7190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3.89E-05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SDE1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old shock domain containing E1, RNA-binding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gulation of transcription, DNA-dependent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0930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5.16E-03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UAK2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UAK family, SNF1-like kinase, 2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ctin cytoskeleton organizat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354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1.21E-03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LC25A4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olute carrier family 25, member 4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ransmembrane transport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5172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1.05E-03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SPAN5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etraspanin 5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878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3.90E-02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CBL1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ysteine conjugate-beta lyase, cytoplasmic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Kynurenine metabolic process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7109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9.91E-04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DPEP3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Dipeptidase 3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oteolysis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4109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2.33E-04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LC7A1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olute carrier family 7, member 1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Ion transport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951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6.58E-03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TG16L1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 xml:space="preserve">ATG16 autophagy related 16-like 1 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utophagic vacuole assembly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8597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4.74E-05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AMA2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aminin, alpha 2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uscle organ development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9656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5.87E-04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TF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actotransferrin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Ion transport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1222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2.17E-03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HRB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 xml:space="preserve">Thyroid hormone receptor, beta 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ranscription, DNA-dependent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5109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9.36E-03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812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YIPF2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Yip1 domain family, member 2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073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7.40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&lt;1.00E-04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CZ1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CZ1 vacuolar protein trafficking and biogenesis associated homolog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Vesicle docking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2267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5.87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&lt;1.00E-04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YPEL4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 xml:space="preserve">Yippee-like 4 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679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4.83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&lt;1.00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ODAM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Odontogenic, ameloblast associated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Biomineral tissue development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0920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4.64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&lt;1.00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LC39A12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olute carrier family 39 (zinc transporter), member 12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Zinc ion transport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4848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4.57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&lt;1.00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RIM45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ripartite motif containing 45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425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4.48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&lt;1.00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VPS45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Vacuolar protein sorting 45 homolog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Intracellular protein transport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663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4.10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&lt;1.00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LC44A4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olute carrier family 44, member 4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ransmembrane transport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20438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4.05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&lt;1.00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KLHL9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Kelch-like 9 (Drosophila)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itosis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9864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3.98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2.78E-05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WDFY1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WD repeat and FYVE domain containing 1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Biological process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8544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3.89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1.61E-04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AB3A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AB3A, member RAS oncogene family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gulation of exocytosis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0564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3.80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&lt;1.00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TN4RL1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ticulon 4 receptor-like 1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xon regenerat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8592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3.77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&lt;1.00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TN1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ticulon 1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euron differentiat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997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3.65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&lt;1.00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YN3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ynapsin III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itosis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8566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3.42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&lt;1.00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AT2A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ethionine adenosyltransferase II, alpha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ethylat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890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3.42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&lt;1.00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PR35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 protein-coupled receptor 35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-protein coupled receptor signaling pathway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7862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3.34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1.10E-04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ARCH4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embrane-associated ring finger (C3HC4) 4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Biological Process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4458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3.24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&lt;1.00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FGF13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Fibroblast growth factor 13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APKKK cascade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2968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3.23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&lt;1.00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5orf4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hromosome 5 open reading frame 4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Fatty acid biosynthetic process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7027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85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&lt;1.00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TK39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erine threonine kinase 39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otein phosphorylat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9864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84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&lt;1.00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VCAN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Versican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 adhes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3842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73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1.58E-05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T2A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etallothionein 2A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ular response to erythropoieti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2514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70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8.65E-03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RRM3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erine/arginine repetitive matrix 3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7767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66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&lt;1.00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BICD2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Bicaudal D homolog 2 (Drosophila)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icrotubule anchoring at microtubule organizing center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8596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65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5.43E-04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IRF6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Interferon regulatory factor 6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egative regulation of cell proliferat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1759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65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&lt;1.00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IGSF5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Immunoglobulin superfamily, member 5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-cell adhes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8306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63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&lt;1.00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LEC3B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-type lectin domain family 3, member B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keletal system development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381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61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&lt;1.00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RPS10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itochondrial ribosomal protein S10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ranslat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4854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56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3.05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OR51V1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Olfactory receptor, family 51, subfamily V, member 1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Detection of chemical stimulus involved in sensory perception of smell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7674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53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3.05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HDHD1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Haloacid dehalogenase-like hydrolase domain containing 1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ucleotide metabolic process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002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53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&lt;1.00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RFGAP2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DP-ribosylation factor GTPase activating protein 2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Vesicle-mediated transport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4918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52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&lt;1.00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OR10A7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Olfactory receptor, family 10, subfamily A, member 7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sponse to stimulus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7991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50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5.37E-03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yp2c23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ytochrome P450, family 2, subfamily c, polypeptide 23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rachidonic acid metabolic process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RNOG0000001329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46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&lt;1.00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FAM3D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Family with sequence similarity 3, member D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egative regulation of insulin secret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9864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45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5.98E-04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H6PD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Hexose-6-phosphate dehydrogenase (glucose 1-dehydrogenase)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ADP metabolic process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4923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41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&lt;1.00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NRNP40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mall nuclear ribonucleoprotein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RNA processing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6068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34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&lt;1.00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GSM3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mall G protein signaling modulator 3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 cycle arrest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0035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33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&lt;1.00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FLNB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Filamin B, beta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ytoskeletal anchoring at plasma membrane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606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33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&lt;1.00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SM3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SM3 homolog, U6 small nuclear RNA associated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RNA processing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7086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25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&lt;1.00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2E3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2/M-phase specific E3 ubiquitin protein ligase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otein polyubiquitination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9214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23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&lt;1.00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POA1BP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polipoprotein A-I binding protein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Biological process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338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23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3.28E-03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RIM38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ripartite motif containing 38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ositive regulation of I-kappaB kinase/NF-kappaB cascade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1234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22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3.59E-04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EF1A1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ukaryotic translation elongation factor 1 alpha 1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gulation of transcription, DNA-dependent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5650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21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3.05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OR6C4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Olfactory receptor, family 6, subfamily C, member 4</w:t>
            </w:r>
          </w:p>
        </w:tc>
        <w:tc>
          <w:tcPr>
            <w:tcW w:w="2391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sponse to stimulus</w:t>
            </w:r>
          </w:p>
        </w:tc>
        <w:tc>
          <w:tcPr>
            <w:tcW w:w="154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7962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19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6.38E-05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TC26</w:t>
            </w:r>
          </w:p>
        </w:tc>
        <w:tc>
          <w:tcPr>
            <w:tcW w:w="28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etratricopeptide repeat domain 26</w:t>
            </w:r>
          </w:p>
        </w:tc>
        <w:tc>
          <w:tcPr>
            <w:tcW w:w="239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05948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19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  <w:t>3.05E-06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5"/>
                <w:szCs w:val="15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5"/>
                <w:szCs w:val="15"/>
              </w:rPr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sz w:val="16"/>
          <w:szCs w:val="16"/>
        </w:rPr>
      </w:r>
      <w:r>
        <w:br w:type="page"/>
      </w:r>
    </w:p>
    <w:p>
      <w:pPr>
        <w:pStyle w:val="Normal"/>
        <w:rPr>
          <w:rFonts w:ascii="Times New Roman;Times New Roman" w:hAnsi="Times New Roman;Times New Roman" w:cs="Times New Roman;Times New Roman"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sz w:val="16"/>
          <w:szCs w:val="16"/>
        </w:rPr>
      </w:r>
    </w:p>
    <w:tbl>
      <w:tblPr>
        <w:tblW w:w="100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2428"/>
        <w:gridCol w:w="1330"/>
        <w:gridCol w:w="1263"/>
        <w:gridCol w:w="1602"/>
        <w:gridCol w:w="1238"/>
        <w:gridCol w:w="829"/>
        <w:gridCol w:w="239"/>
      </w:tblGrid>
      <w:tr>
        <w:trPr>
          <w:trHeight w:val="300" w:hRule="atLeast"/>
        </w:trPr>
        <w:tc>
          <w:tcPr>
            <w:tcW w:w="9857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20"/>
                <w:szCs w:val="20"/>
              </w:rPr>
              <w:t>Chondrodystrophic dogs: Mixed NP (ref) vs. CLC-rich NP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92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Total up-regulated genes: 1121</w:t>
            </w:r>
          </w:p>
        </w:tc>
        <w:tc>
          <w:tcPr>
            <w:tcW w:w="493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Total down-regulated genes: 117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24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259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16"/>
                <w:szCs w:val="16"/>
              </w:rPr>
              <w:t>GO term: Biological Process</w:t>
            </w:r>
          </w:p>
        </w:tc>
        <w:tc>
          <w:tcPr>
            <w:tcW w:w="16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16"/>
                <w:szCs w:val="16"/>
              </w:rPr>
              <w:t>Ensemble Gene ID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16"/>
                <w:szCs w:val="16"/>
              </w:rPr>
              <w:t>N-fold change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T2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etallothionein 2A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ular response to erythropoietin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2514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7.75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9.37E-04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G4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oteoglycan 4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xtracellular space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16690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5.63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05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FRZB</w:t>
            </w:r>
          </w:p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428" w:type="dxa"/>
            <w:tcBorders/>
          </w:tcPr>
          <w:p>
            <w:pPr>
              <w:pStyle w:val="Normal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Frizzled-related protein</w:t>
            </w:r>
          </w:p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egative regulation of Wnt receptor signaling pathway</w:t>
            </w:r>
          </w:p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2998</w:t>
            </w:r>
          </w:p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4.18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9.11E-03</w:t>
            </w:r>
          </w:p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PE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arboxypeptidase E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otein localization in membrane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0947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1.97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80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DO1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ysteine dioxygenase, type I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ulfur amino acid biosynthetic proces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2959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1.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35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DCN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Decorin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eptide cross-linking via chondroitin 4-sulfate glycosaminoglycan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1146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0.59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9.97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BP4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tinol binding protein 4, plasma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lucose homeostasi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8207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9.73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6.66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UM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umican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ollagen fibril organization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9329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8.90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6.02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P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ruloplasmin (ferroxidase)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ular iron ion homeostasi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47457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8.89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9.81E-04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T5E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5'-nucleotidase, ecto (CD73)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ucleotide catabolic proces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531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8.84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6.15E-04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DCY2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denylate cyclase 2 (brain)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ctivation of adenylate cyclase activity by G-protein signaling pathway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7829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8.45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17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SPAN13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etraspanin 13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06537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8.11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35E-0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PNT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ephronectin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 differentiation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874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7.88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68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ANBP3L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AN binding protein 3-like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Intracellular transport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418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7.37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24E-0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ID1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hosphotyrosine interaction domain containing 1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5382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7.32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65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CDC152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oiled-coil domain containing 152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9886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7.01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02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DPN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odoplanin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 morphogenesi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249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6.91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8.32E-04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RGN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erglycin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egative regulation of bone mineralization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2286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6.17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53E-0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BBOX1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Butyrobetaine (gamma), 2-oxoglutarate dioxygenase (gamma-butyrobetaine hydroxylase) 1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ular nitrogen compound metabolic proces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2915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5.97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69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25L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lycoprotein 25L Precursor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5.95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9.19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ERPING1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erpin peptidase inhibitor, clade G (C1 inhibitor), member 1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egative regulation of endopeptidase activity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4913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5.94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69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PARCL1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PARC-like 1 (hevin)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ignal transduction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5258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5.92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75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MPDL3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phingomyelin phosphodiesterase, acid-like 3A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phingomyelin catabolic proces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72594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5.80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74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OMP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artilage oligomeric matrix protein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xtracellular matrix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05664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5.73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7.98E-04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XCR7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hemokine (C-X-C motif) receptor 7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egative regulation of apoptosi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4447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5.66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25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ERPINA5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hemokineeptidase inhibitor, clade A (alpha-1 antiproteinase, antitrypsin), member 5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egative regulation of endopeptidase activity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8848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5.65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24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DC2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yndecan 2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sponse to hypoxia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9439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5.65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90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GP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atrix Gla protein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gulation of bone mineralization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1134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5.60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9.44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TP2B1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TPase, Ca++ transporting, plasma membrane 1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TP biosynthetic proces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7096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5.45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69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NPP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ntromere protein P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ucleosome assembly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8831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5.40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63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DK4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yruvate dehydrogenase kinase, isozyme 4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gulation of acetyl-CoA biosynthetic process from pyruvate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04799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5.21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38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FAP5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icrofibrillar associated protein 5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97614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5.19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24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BMP6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Bone morphogenetic protein 6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MAD protein signal transduction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5316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5.18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5.04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N1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eningioma (disrupted in balanced translocation) 1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Intramembranous ossification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9184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5.17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45E-0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LC5A3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olute carrier family 5 (sodium/myo-inositol cotransporter), member 3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ositive regulation of cell adhesion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9874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5.15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18E-0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AA1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erum amyloid A1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Biological proces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7343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99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6.82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MEM50B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ransmembrane protein 50B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olysaccharide metabolic proces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4218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96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9.95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HST1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arbohydrate (keratan sulfate Gal-6) sulfotransferase 1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ignal transduction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75264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6.44E-04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NFRSF21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umor necrosis factor receptor superfamily, member 21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ositive regulation of cell migration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4607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84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9.19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XCL12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hemokine (C-X-C motif) ligand 12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ollagen fibril organization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0756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84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69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PE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arboxypeptidase E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itric oxide mediated signal transduction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0947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77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38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OL2A1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ollagen, type II, alpha 1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ndrogen receptor signaling pathway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854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77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02E-04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t1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etallothionein-1-like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ostaglandin biosynthetic proces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73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6.32E-04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MEPA1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ransmembrane prostate androgen-induced protein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ervous system development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2422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72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01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TGES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ostaglandin E synthase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Inflammation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48344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71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5.35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CRG1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timulator of chondrogenesis 1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xtracellular space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410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68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8.06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428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1602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428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1602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i/>
                <w:color w:val="000000"/>
                <w:sz w:val="16"/>
                <w:szCs w:val="16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8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KRT18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Keratin 18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olgi to plasma membrane CFTR protein transport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11057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11.57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86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KAP12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 kinase (PRKA) anchor protein 12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-protein coupled receptor signaling pathway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101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8.07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90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YL9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yosin, light chain 9, regulatory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gulation of muscle contraction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0133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7.21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00E-0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CDH15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otocadherin-related 15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 adhesion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5027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6.57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7.98E-04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LCL1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hospholipase C-like 1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ipid metabolic proces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1589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6.46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8.52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KRT19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Keratin 19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arcomere organization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7138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5.79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90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PLN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pelin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ositive regulation of phosphorylation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43669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5.65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41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YST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ysosomal trafficking regulator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dosome to lysosome transport via multivesicular body sorting pathway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476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5.62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08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RPS27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itochondrial ribosomal protein S27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1304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5.51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24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SPAN7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etraspanin 7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Interspecies interaction between organism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5629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5.29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5.43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KP2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lakophilin 2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arbohydrate metabolic proces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57294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5.26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5.65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YW3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RNA-yW synthesizing protein 3 homolog (S. cerevisiae)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RNA processing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262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5.24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90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LGN4X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euroligin 4, X-linked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-cell junction organization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4693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5.21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02E-04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SPO3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-spondin 3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Wnt receptor signaling pathway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46374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5.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03E-04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PP2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ctonucleotide pyrophosphatase/phosphodiesterase 2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gulation of cell migration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6960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5.14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8.09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LC24A5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olute carrier family 24, member 5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Ion transport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88467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5.10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5.81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AB38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AB38, member RAS oncogene family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mall GTPase mediated signal transduction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2389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5.02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76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CTP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hosphatidylcholine transfer protein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ipid transport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41179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4.91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85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KRT8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Keratin 8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ytoskeleton organization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7042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4.90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08E-0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KCNS3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otassium voltage-gated channel, delayed-rectifier, subfamily S, member 3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ergy reserve metabolic proces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7074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4.75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7.06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CRN1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ecernin 1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xocytosi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619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4.73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13E-0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HY1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hy-1 cell surface antigen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-cell adhesion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5409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4.72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91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RRC4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eucine rich repeat containing 4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28594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4.69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80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XCL2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hemokine (C motif) ligand 2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hemotaxi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4318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4.50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63E-0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AB20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AB20, member RAS oncogene family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mall GTPase mediated signal transduction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983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4.48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07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AP1L1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ucleosome assembly protein 1-like 1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ositive regulation of cell proliferation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87109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4.41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76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ORBS2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orbin and SH3 domain containing 2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Biological proces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5455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4.39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19E-0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RG1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euregulin 1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ranscription, DNA-dependent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5716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4.33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77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PTLC3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erine palmitoyltransferase, long chain base subunit 3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phingolipid metabolic proces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7229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4.26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63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CDH20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otocadherin 20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 adhesion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9799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4.25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31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VWA5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Von Willebrand factor A domain containing 5A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1000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4.22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14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KIAA0368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KIAA0368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R-associated protein catabolic proces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681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4.12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13E-04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A8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arbonic anhydrase VIII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One-carbon metabolic proces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7853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4.12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63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DH2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adherin 2, type 1, N-cadherin (neuronal)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gulation of Rho protein signal transduction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7055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4.11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6.32E-04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ORL1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ortilin-related receptor, L (DLR class) A repeats containing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ipid transport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764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4.09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8.69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AMB4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aminin, beta 4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 adhesion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9112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4.07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14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DSC2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Desmocollin 2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 adhesion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475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4.02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30E-0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10orf137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hromosome 10 open reading frame 137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gulation of transcription, DNA-dependent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0793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3.98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39E-0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ALD1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oiled-coil domain containing 152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ctin filament bundle assembly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2278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3.92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9.88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, brachyury homolog (mouse)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ochord development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445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3.89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32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LC12A2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olute carrier family 12 (sodium/potassium/chloride transporters), member 2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Ion transport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6465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3.85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66E-0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DAMTS19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DAM metallopeptidase with thrombospondin type 1 motif, 19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oteolysi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4580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3.75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57E-0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A2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arbonic anhydrase II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arbon utilization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04267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3.75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63E-0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DSC3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Desmocollin 3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 adhesion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476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3.75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32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FAM184A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Family with sequence similarity 184, member A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Biological process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11879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3.68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6.32E-04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CDH7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otocadherin-7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 adhesion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985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3.68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7.22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FJX1</w:t>
            </w:r>
          </w:p>
        </w:tc>
        <w:tc>
          <w:tcPr>
            <w:tcW w:w="242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Four-jointed box protein 1</w:t>
            </w:r>
          </w:p>
        </w:tc>
        <w:tc>
          <w:tcPr>
            <w:tcW w:w="2593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60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7943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3.70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40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PSB2</w:t>
            </w:r>
          </w:p>
        </w:tc>
        <w:tc>
          <w:tcPr>
            <w:tcW w:w="24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plA/ryanodine receptor domain and SOCS box containing 2</w:t>
            </w:r>
          </w:p>
        </w:tc>
        <w:tc>
          <w:tcPr>
            <w:tcW w:w="25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Intracellular signal transduction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11671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3.71</w:t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6.80E-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sz w:val="16"/>
          <w:szCs w:val="16"/>
        </w:rPr>
      </w:r>
      <w:r>
        <w:br w:type="page"/>
      </w:r>
    </w:p>
    <w:p>
      <w:pPr>
        <w:pStyle w:val="Normal"/>
        <w:rPr>
          <w:rFonts w:ascii="Times New Roman;Times New Roman" w:hAnsi="Times New Roman;Times New Roman" w:cs="Times New Roman;Times New Roman"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sz w:val="16"/>
          <w:szCs w:val="16"/>
        </w:rPr>
      </w:r>
    </w:p>
    <w:tbl>
      <w:tblPr>
        <w:tblW w:w="10189" w:type="dxa"/>
        <w:jc w:val="left"/>
        <w:tblInd w:w="-10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410"/>
        <w:gridCol w:w="2119"/>
        <w:gridCol w:w="591"/>
        <w:gridCol w:w="1559"/>
        <w:gridCol w:w="1276"/>
        <w:gridCol w:w="567"/>
        <w:gridCol w:w="425"/>
      </w:tblGrid>
      <w:tr>
        <w:trPr>
          <w:trHeight w:val="416" w:hRule="atLeast"/>
        </w:trPr>
        <w:tc>
          <w:tcPr>
            <w:tcW w:w="9764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</w:rPr>
              <w:t>Chondrodystrophic dogs: NC-rich NP vs. CLC-rich NP</w:t>
            </w:r>
          </w:p>
        </w:tc>
        <w:tc>
          <w:tcPr>
            <w:tcW w:w="4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77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Total up-regulated genes: 1178</w:t>
            </w:r>
          </w:p>
        </w:tc>
        <w:tc>
          <w:tcPr>
            <w:tcW w:w="441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Total down-regulated genes: 1741</w:t>
            </w:r>
          </w:p>
        </w:tc>
      </w:tr>
      <w:tr>
        <w:trPr>
          <w:trHeight w:val="411" w:hRule="atLeast"/>
        </w:trPr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27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GO term: Biological Process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Ensemble Gene ID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N-fold Change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P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Carboxypeptidase E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Protein modification proces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094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8.6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8.65E-05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F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ransferrin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ransferrin transpor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0915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8.5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1.56E-02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CP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Ceruloplasmin (ferroxidase)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Cellular iron ion homeostas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0474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7.3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2.02E-03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FRZB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Frizzled-related protein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egative regulation of canonical Wnt receptor signaling pathwa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629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7.2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4.24E-03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DC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Decorin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eptide cross-linking via chondroitin 4-sulfate glycosaminoglyca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0114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7.1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2.00E-02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COMP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Cartilage oligomeric matrix protein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Anti-apoptos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056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7.0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6.69E-05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RG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erglycin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egative regulation of bone mineraliz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228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6.9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9.64E-03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LUM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umican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ollagen fibril organiz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93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6.8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39E-02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nnotated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nnotated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nnotate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nnotate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6.6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15E-02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T2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etallothionein 2A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ular response to erythropoiet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251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6.6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5.33E-03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ANBP3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AN binding protein 3-like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Intracellular transpor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41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6.5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71E-02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BP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tinol binding protein 4, plasma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otein complex assembl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82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6.4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6.79E-04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DO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ysteine dioxygenase, type I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sponse to glucagon stimul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295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6.3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1.36E-02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ADCY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denylate cyclase 2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ctivation of adenylate cyclase activity by G-protein signaling pathwa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0782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5.9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3.94E-04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TSPAN1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etraspanin 13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065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5.8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1.95E-02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MFAP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icrofibrillar associated protein 5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976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5.7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1.17E-04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PRG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Proteoglycan 4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 prolifer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166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5.6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00E-03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100A1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100 calcium binding protein A12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Inflammatory respon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632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5.5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1.15E-02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ID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hosphotyrosine interaction domain containing 1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538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5.5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8.41E-05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PN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ephronectin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 differenti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87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5.5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2.76E-04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LYZ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Lysozyme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 wall macromolecule catabolic proces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0903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5.4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2.42E-02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SPARCL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PARC-like 1 (hevin)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ignal transduc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525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5.3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85E-02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25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lycoprotein 25L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5.2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5.84E-04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ERPING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erpin peptidase inhibitor, clade G (C1 inhibitor), member 1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gulation of proteolys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491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5.0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6.92E-04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SMPDL3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phingomyelin phosphodiesterase, acid-like 3A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phingomyelin catabolic proces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725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5.0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1.16E-02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SERPINA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erpin peptidase inhibitor, clade A (alpha-1 antiproteinase, antitrypsin), member 5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gulation of proteolys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884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4.9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1.28E-03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BBOX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Butyrobetaine (gamma), 2-oxoglutarate dioxygenase (gamma-butyrobetaine hydroxylase) 1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ular nitrogen compound metabolic proces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291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4.8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2.82E-03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MT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etallothionein 1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2053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4.8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6.04E-04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ARHGEF1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ho guanine nucleotide exchange factor (GEF) 10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gulation of Rho protein signal transduc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047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&lt; 1.0E-06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100A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100 calcium binding protein A9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hemotax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632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4.5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1.07E-02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PMEPA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ostate transmembrane protein, androgen induced 1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ndrogen receptor signaling pathwa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242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4.4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1.03E-04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SCRG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timulator of chondrogenesis 1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ervous system developm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641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4.4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3.24E-03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SDC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yndecan 2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sponse to hypox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694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4.3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5.78E-04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ATP2B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TPase, Ca++ transporting, plasma membrane 1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TP biosynthetic proces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0709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4.2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1.31E-03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PSTI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 xml:space="preserve">Epithelial stromal interaction 1 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31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2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62E-04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PSB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plA/ryanodine receptor domain and SOCS box containing 2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Intracellular signal transduc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116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4.1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&lt; 1.0E-06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NT5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5'-nucleotidase, ecto (CD73)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ucleotide catabolic proces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353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4.1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4.17E-03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SMOC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PARC related modular calcium binding 2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ignal transduc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125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1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6.04E-04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CL2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hemokine (C-C motif) ligand 23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Cellular calcium ion homeostas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672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4.0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1.67E-02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LC5A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olute carrier family 5 (sodium/myo-inositol cotransporter), member 3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Transmembrane transpor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987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3.9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1.66E-02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NDUFA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fr-FR"/>
              </w:rPr>
              <w:t>NADH dehydrogenase (ubiquinone) 1 alpha subcomplex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Oxidation-reduction proces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677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3.9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3.42E-04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CAV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aveolin 3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egative regulation of cardiac muscle hypertroph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825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3.9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7.98E-04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PLBD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hospholipase B domain containing 1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ipid catabolic proces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213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3.8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1.20E-02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BCAT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Branched chain amino-acid transaminase 1, cytosolic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Branched chain family amino acid biosynthetic proces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609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12E-02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100A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100 calcium binding protein A8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hemotax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435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3.8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8.49E-03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CAMP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Cathelicidin antimicrobial peptide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Defense response to bacteriu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640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3.8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4.99E-02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CLIC6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hloride intracellular channel 6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nl-NL"/>
              </w:rPr>
              <w:t>Ion transpor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nl-NL"/>
              </w:rPr>
              <w:t>ENSG000001592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nl-NL"/>
              </w:rPr>
              <w:t>3.8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nl-NL"/>
              </w:rPr>
              <w:t>3.70E-04</w:t>
            </w:r>
          </w:p>
        </w:tc>
      </w:tr>
      <w:tr>
        <w:trPr>
          <w:trHeight w:val="447" w:hRule="atLeast"/>
        </w:trPr>
        <w:tc>
          <w:tcPr>
            <w:tcW w:w="10189" w:type="dxa"/>
            <w:gridSpan w:val="8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color w:val="000000"/>
                <w:sz w:val="16"/>
                <w:szCs w:val="16"/>
                <w:lang w:val="nl-NL"/>
              </w:rPr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nl-NL"/>
              </w:rPr>
              <w:t>KRT1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nl-NL"/>
              </w:rPr>
              <w:t>Keratin 18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nl-NL"/>
              </w:rPr>
              <w:t>Golgi to plasma membrane CFTR protein transpor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nl-NL"/>
              </w:rPr>
              <w:t>ENSG000001110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nl-NL"/>
              </w:rPr>
              <w:t>-12.9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nl-NL"/>
              </w:rPr>
              <w:t>1.44E-03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nl-NL"/>
              </w:rPr>
              <w:t>TYW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nl-NL"/>
              </w:rPr>
              <w:t>tRNA-yW synthesizing protein 3 homolog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nl-NL"/>
              </w:rPr>
              <w:t>tRNA process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nl-NL"/>
              </w:rPr>
              <w:t>ENSG000001626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nl-NL"/>
              </w:rPr>
              <w:t>-7.8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nl-NL"/>
              </w:rPr>
              <w:t>9.45E-04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nl-NL"/>
              </w:rPr>
              <w:t>AKAP1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 kinase (PRKA) anchor protein 12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ignal transduc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310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-7.6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7.56E-03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PLCL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hospholipase C-like 1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ipid metabolic proces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158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-7.4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9.48E-03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DSC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Desmocollin 3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 adhes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347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-7.0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1.40E-03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MYL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yosin, light chain 9, regulatory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gulation of muscle contrac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013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-6.8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1.64E-02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MRPS2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itochondrial ribosomal protein S27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130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-6.7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4.96E-04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PP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ctonucleotide pyrophosphatase/phosphodiesterase 2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gulation of cell migr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369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-6.4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9.38E-03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KRT1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Keratin 19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 differentiation involved in embryonic placenta developm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713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-6.3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6.00E-03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PKP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lakophilin 2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arbohydrate metabolic proces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0572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-6.1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6.02E-04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TSPAN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etraspanin 7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Interspecies interaction between organism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562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6.0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00E-03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KRT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Keratin 8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ytoskeleton organiz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704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5.9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60E-02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AP1L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ucleosome assembly protein 1-like 1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DNA replic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871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-5.9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1.40E-03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AB2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AB20, member RAS oncogene family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mall GTPase mediated signal transduc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398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-5.7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2.91E-03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CALD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aldesmon 1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ositive regulation of protein bind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227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-5.6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3.60E-03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KCNS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otassium voltage-gated channel, delayed-rectifier, subfamily S, member 3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ynaptic transmiss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707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-5.6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4.46E-03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APL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Apelin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ositive regulation of phosphoryl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713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-5.5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7.66E-03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SORBS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orbin and SH3 domain containing 2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Biological proces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545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5.4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39E-03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CTP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hosphatidylcholine transfer protein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holesterol metabolic proces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411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-5.3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1.30E-03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KCNIP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Kv channel interacting protein 1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ynaptic transmiss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821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-5.1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&lt; 1.0E-06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CA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arbonic anhydrase II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Carbon utiliz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042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-5.0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2.57E-02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HY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hy-1 cell surface antigen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ytoskeleton organiz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540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4.7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10E-02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AB3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AB38, member RAS oncogene family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TP catabolic proces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238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-4.7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5.79E-04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SEMA3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ema domain, immunoglobulin domain (Ig), short basic domain, secreted, (semaphorin) 3C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eural tube developm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0752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-4.5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1.01E-04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DSC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Desmocollin 2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 adhes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347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-4.4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9.91E-03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PHACTR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hosphatase and actin regulator 1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gulation of transcription, DNA-depend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121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-4.4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3.17E-04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SCRN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Secernin 1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xocytos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361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-4.4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2.71E-02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LC24A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olute carrier family 24, member 5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Ion transpor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884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4.4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18E-03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A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arbonic anhydrase III, muscle specific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sponse to oxidative stres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648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-4.4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2.63E-03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TUBB2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ubulin, beta 2A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icrotubule-based movem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372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-4.4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1.40E-02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BRAF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V-raf murine sarcoma viral oncogene homolog B1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egative regulation of apoptos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577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-4.3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8.65E-05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YIPF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Yip1 domain family, member 2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07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4.3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12E-05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LC12A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olute carrier family 12 (sodium/potassium/chloride transporters), member 2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Ion transpor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646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4.3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10E-02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GALS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ectin, galactoside-binding, soluble, 1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ositive regulation of I-kappaB kinase/NF-kappaB cascad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000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-4.3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2.82E-03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C10orf13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hromosome 10 open reading frame 137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gulation of transcription, DNA-depend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079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-4.2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2.30E-02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LYS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ysosomal trafficking regulator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dosome to lysosome transport via multivesicular body sorting pathwa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436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-4.2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5.73E-03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ODAM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Odontogenic, ameloblast associated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Biomineral tissue developm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092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-4.2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&lt; 1.0E-06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PEX5L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eroxisomal biogenesis factor 5-like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otein import into peroxisome matrix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147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-4.1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1.01E-04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PCDH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otocadherin 7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 adhes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698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-4.1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2.32E-03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ML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chinoderm microtubule associated protein like 2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ensory percep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257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-4.0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8.98E-03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PCDH1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Protocadherin-related 15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 adhes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502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-4.0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4.16E-03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KIAA036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KIAA0368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R-associated protein catabolic proces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1368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-4.0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2.43E-05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VCA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Versican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 adhes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ENSG000000384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-4.0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&lt; 1.0E-06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STX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nl-NL"/>
              </w:rPr>
              <w:t>Syntaxin 8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nl-NL"/>
              </w:rPr>
              <w:t>Transpor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nl-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nl-NL"/>
              </w:rPr>
              <w:t>ENSG000001703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3.9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8.47E-04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RRC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eucine rich repeat containing 4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285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3.9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20E-03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3orf49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hromosome 3 open reading frame 49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36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-3.9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6.41E-04</w:t>
            </w:r>
          </w:p>
        </w:tc>
      </w:tr>
      <w:tr>
        <w:trPr>
          <w:trHeight w:val="300" w:hRule="atLeast"/>
        </w:trPr>
        <w:tc>
          <w:tcPr>
            <w:tcW w:w="1242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LAMB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  <w:lang w:val="es-ES_tradnl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  <w:lang w:val="es-ES_tradnl"/>
              </w:rPr>
              <w:t>Laminin, beta 4</w:t>
            </w:r>
          </w:p>
        </w:tc>
        <w:tc>
          <w:tcPr>
            <w:tcW w:w="2710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 adhes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911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3.9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58E-04</w:t>
            </w:r>
          </w:p>
        </w:tc>
      </w:tr>
      <w:tr>
        <w:trPr>
          <w:trHeight w:val="300" w:hRule="atLeast"/>
        </w:trPr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hd3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H-domain containing 3</w:t>
            </w:r>
          </w:p>
        </w:tc>
        <w:tc>
          <w:tcPr>
            <w:tcW w:w="27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docytic recycling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1301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3.95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97E-02</w:t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sz w:val="16"/>
          <w:szCs w:val="16"/>
        </w:rPr>
      </w:r>
      <w:r>
        <w:br w:type="page"/>
      </w:r>
    </w:p>
    <w:p>
      <w:pPr>
        <w:pStyle w:val="Normal"/>
        <w:rPr>
          <w:rFonts w:ascii="Times New Roman;Times New Roman" w:hAnsi="Times New Roman;Times New Roman" w:cs="Times New Roman;Times New Roman"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sz w:val="16"/>
          <w:szCs w:val="16"/>
        </w:rPr>
      </w:r>
    </w:p>
    <w:tbl>
      <w:tblPr>
        <w:tblW w:w="10093" w:type="dxa"/>
        <w:jc w:val="left"/>
        <w:tblInd w:w="-12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2230"/>
        <w:gridCol w:w="1677"/>
        <w:gridCol w:w="1197"/>
        <w:gridCol w:w="1692"/>
        <w:gridCol w:w="1215"/>
        <w:gridCol w:w="948"/>
      </w:tblGrid>
      <w:tr>
        <w:trPr>
          <w:trHeight w:val="300" w:hRule="atLeast"/>
        </w:trPr>
        <w:tc>
          <w:tcPr>
            <w:tcW w:w="10093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20"/>
                <w:szCs w:val="20"/>
              </w:rPr>
              <w:t>NC-rich NP: Non-chondrodystrophic (ref) vs. Chondrodystrophic dogs</w:t>
            </w:r>
          </w:p>
        </w:tc>
      </w:tr>
      <w:tr>
        <w:trPr>
          <w:trHeight w:val="300" w:hRule="atLeast"/>
        </w:trPr>
        <w:tc>
          <w:tcPr>
            <w:tcW w:w="504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 xml:space="preserve">Total up-regulated genes:  </w:t>
            </w:r>
            <w:r>
              <w:rPr>
                <w:rFonts w:eastAsia="AdvPSPH-R;Times New Roman" w:cs="Times New Roman;Times New Roman" w:ascii="Times New Roman;Times New Roman" w:hAnsi="Times New Roman;Times New Roman"/>
                <w:sz w:val="20"/>
                <w:szCs w:val="20"/>
              </w:rPr>
              <w:t>1241</w:t>
            </w:r>
          </w:p>
        </w:tc>
        <w:tc>
          <w:tcPr>
            <w:tcW w:w="505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Total down-regulated genes: 562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22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28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16"/>
                <w:szCs w:val="16"/>
              </w:rPr>
              <w:t>GO Biological Process</w:t>
            </w:r>
          </w:p>
        </w:tc>
        <w:tc>
          <w:tcPr>
            <w:tcW w:w="16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16"/>
                <w:szCs w:val="16"/>
              </w:rPr>
              <w:t>Ensemble Gene ID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16"/>
                <w:szCs w:val="16"/>
              </w:rPr>
              <w:t>N-fold change</w:t>
            </w:r>
          </w:p>
        </w:tc>
        <w:tc>
          <w:tcPr>
            <w:tcW w:w="9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16"/>
                <w:szCs w:val="16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BCL2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B-cell CLL/lymphoma 2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poptosi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7179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28E-04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BRI3BP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BRI3 binding protein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8499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03E-04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5orf4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hromosome 5 open reading frame 4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Fatty acid biosynthetic proces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7027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20E-0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ALN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alneuron 1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8316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50E-03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CK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holecystokinin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ositive regulation of cell proliferation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8709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20E-03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CZ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CZ1 vacuolar protein trafficking and biogenesis associated homolog (S. cerevisiae)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Vesicle docking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2267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70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84E-0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ILP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artilage intermediate layer protein, nucleotide pyrophosphohydrolase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egative regulation of insulin-like growth factor receptor signaling pathway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861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37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12E-0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OL3A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ollagen, type III, alpha 1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ollagen fibril organization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854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38E-0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P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ruloplasmin (ferroxidase)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Ion transport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4745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95E-0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DENND4A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DENN/MADD domain containing 4A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gulation of transcription, DNA-dependent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7448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&lt;0.00E-04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FGF13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Fibroblast growth factor 13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APKKK cascade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2968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6.76E-03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FLCN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Folliculin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gulation of protein phosphorylation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5480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&lt;0.00E-04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FUT8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Fucosyltransferase 8 (alpha (1,6) fucosyltransferase)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otein glycosylation in Golgi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3317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78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81E-04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NG2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uanine nucleotide binding protein (G protein), gamma 2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TP catabolic proces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8646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33E-04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REM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remlin 1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egative regulation of BMP signaling pathway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692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&lt;0.00E-04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RIK3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lutamate receptor, ionotropic, kainate 3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etabotropic glutamate receptor signaling pathway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387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99E-04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UCY1B3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uanylate cyclase 1, soluble, beta 3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itric oxide mediated signal transduction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6191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&lt;0.00E-04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ULP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ULP, engulfment adaptor PTB domain containing 1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poptosi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4436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24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&lt;0.00E-04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HSPH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Heat shock 105kDa/110kDa protein 1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haperone mediated protein folding requiring cofactor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2069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&lt;0.00E-04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KLF4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Kruppel-like factor 4 (gut)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egative regulation of NF-kappaB transcription factor activity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682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17E-0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KLHL9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Kelch-like 9 (Drosophila)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itosi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9864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77E-0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RPL23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itochondrial ribosomal protein L23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itochondrial translation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21402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78E-03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SMO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ethylsterol monooxygenase 1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teroid metabolic proces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5280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&lt;0.00E-04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YLIP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yosin regulatory light chain interacting protein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ositive regulation of protein catabolic proces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0794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6.61E-04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UDT4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udix (nucleoside diphosphate linked moiety X)-type motif 4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yclic nucleotide metabolic proces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7359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57E-04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ODAM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Odontogenic, ameloblast asssociated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Biomineral tissue development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0920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87E-0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DLIM3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DZ and LIM domain 3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ctin filament organization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5455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6.61E-04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DPN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odoplanin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 morphogenesi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249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8.15E-03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NRC2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oline-rich nuclear receptor coactivator 2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Deadenylation-independent decapping of nuclear-transcribed mRNA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8926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05E-04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PF38B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P38 pre-mRNA processing factor 38 (yeast) domain containing B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RNA processing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418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&lt;0.00E-04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FTN2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aftlin family member 2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294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28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5.50E-05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PL13A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ibosomal protein L13a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ytoplasmic translation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4254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35E-0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TN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ticulon 1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otein import into nucleu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997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9.50E-03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ERPINI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erpin peptidase inhibitor, clade I (neuroserpin), member 1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egative regulation of endopeptidase activity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353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6.68E-04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FMBT2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cm-like with four mbt domains 2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gulation of transcription, DNA-dependent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9887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12E-04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LC38A2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olute carrier family 38, member 2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Ion transport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429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05E-04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LC39A12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olute carrier family 39 (zinc transporter), member 12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Ion transport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4848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77E-03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LC44A4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olute carrier family 44, member 4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ransmembrane transport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20438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9.63E-03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PP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ecreted phosphoprotein 1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gulation of transcription, DNA-dependent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1878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25E-0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QLE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qualene epoxidase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holesterol biosynthetic proce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0454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7.76E-05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RIM45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ripartite motif containing 45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425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87E-0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VCAN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Versican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 adhesion/Extracellular matrix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3842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9.04E-03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VEGFA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Vascular endothelial growth factor A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ular response to hypoxia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1271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05E-04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VPS45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Vacuolar protein sorting 45 homolog (S. cerevisiae)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olgi to vacuole transport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663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63E-03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YIPF2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Yip1 domain family, member 2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073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23E-03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YPEL4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Yippee-like 4 (Drosophila)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679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10E-0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230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1692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RHGEF10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ho guanine nucleotide exchange factor (GEF) 10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gulation of Rho protein signal transduction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0472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4.89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79E-03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BICD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Bicaudal D homolog 1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inus-end-directed organelle transport along microtubule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5174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38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00E-0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11orf9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hromosome 11 open reading frame 91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20517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25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12E-0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CDC33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oiled-coil domain containing 33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4048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72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82E-04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DH8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adherin 8, type 2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-cell junction organization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5039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25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35E-04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YFIP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ytoplasmic FMR1 interacting protein 1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amellipodium assembly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6879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73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08E-0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DERL2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Der1-like domain family, member 2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sponse to unfolded protein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7284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67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51E-0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DPP10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Dipeptidyl-peptidase 10 (non-functional)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oteolysi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7549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3.20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84E-03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C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ctodermal-neural cortex 1 (with BTB-like domain)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ulticellular organismal development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7161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39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89E-0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PHA4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PH receptor A4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 adhesion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1610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26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76E-0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RRFI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RBB receptor feedback inhibitor 1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gulation of Rho GTPase activity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1628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3.21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66E-0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FAM118A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Family with sequence similarity 118, member A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0037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39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9.38E-04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FHL2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Four and a half LIM domains 2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egative regulation of transcription from RNA polymerase II promoter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1564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81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86E-03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FYTTD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Forty-two-three domain containing 1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RNA export from nucleu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2206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59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59E-03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PN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PN-loop GTPase 1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9852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3.29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&lt;0.00E-04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TPBP5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TP binding protein 5 (putative)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ibosome biogenesi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0118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42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07E-04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H3F3B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H3 histone, family 3B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ucleosome assembly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247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41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87E-0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HIST1H2BA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Histone cluster 1, H2ba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ucleosome assembly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4604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3.94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&lt;0.00E-04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HIST2H2BF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Histone cluster 2, H2bf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ucleosome assembly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20381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4.01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&lt;0.00E-04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HS3ST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Heparan sulfate (glucosamine) 3-O-sulfotransferase 1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0258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29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79E-04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Hypothetical protein LOC611312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3.71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6.43E-05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ITGB1BP2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Integrin beta 1 binding protein (melusin) 2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ignal transduction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4716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3.02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&lt;0.00E-04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JAG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Jagged 1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ositive regulation of Notch signaling pathway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0138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85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98E-04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KCNJ10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otassium inwardly-rectifying channel, subfamily J, member 10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Ion transport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7780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31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5.07E-06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NX2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igand of numb-protein X 2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otein homooligomerization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951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66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&lt;0.00E-04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RRC4C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eucine rich repeat containing 4C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gulation of axonogenesi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4894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79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67E-03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DUFA7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ADH dehydrogenase (ubiquinone) 1 alpha subcomplex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Oxidation-reduction proce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777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56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31E-0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FIA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uclear factor I/A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DNA replication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259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39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79E-03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FKBIA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uclear factor of kappa light polypeptide gene enhancer in B-cells inhibitor, alpha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ctivation of NF-kappaB-inducing kinase activity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0090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29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55E-0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ODC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Ornithine decarboxylase 1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olyamine biosynthetic proces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1575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94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9.96E-06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4HB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olyl 4-hydroxylase, beta polypeptide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ipid metabolic proces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8562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37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95E-0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GCP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lasma glutamate carboxypeptidase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issue regeneration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0432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29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5.65E-04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HLDA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leckstrin homology-like domain, family A, member 1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Induction of apoptosi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928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76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01E-04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PAP2B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hosphatidic acid phosphatase type 2B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anonical Wnt receptor signaling pathway involved in positive regulation of cell-cell adhesion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240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4.55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82E-05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C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otein regulator of cytokinesis 1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Vacuolar protein catabolic proces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9890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45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5.29E-04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BM1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NA binding motif protein 11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able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8527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30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94E-0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ETD5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ET domain containing 5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813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52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16E-0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OCS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uppressor of cytokine signaling 1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JAK-STAT cascade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8533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65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38E-0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ORBS1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orbin and SH3 domain containing 1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ositive regulation of glycogen biosynthetic process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9563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3.15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5.07E-06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PSB2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plA/ryanodine receptor domain and SOCS box containing 2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Intracellular signal transduction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1167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6.24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10E-0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GFBR3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ransforming growth factor, beta receptor III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ositive regulation of cell migration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6970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77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14E-03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MEM93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ransmembrane protein 93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2777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66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07E-02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NFRSF25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umor necrosis factor receptor superfamily, member 25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 surface receptor linked signaling pathway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21578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32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20E-04</w:t>
            </w:r>
          </w:p>
        </w:tc>
      </w:tr>
      <w:tr>
        <w:trPr>
          <w:trHeight w:val="300" w:hRule="atLeast"/>
        </w:trPr>
        <w:tc>
          <w:tcPr>
            <w:tcW w:w="113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SPAN5</w:t>
            </w:r>
          </w:p>
        </w:tc>
        <w:tc>
          <w:tcPr>
            <w:tcW w:w="223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etraspanin 5</w:t>
            </w:r>
          </w:p>
        </w:tc>
        <w:tc>
          <w:tcPr>
            <w:tcW w:w="287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878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53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53E-02</w:t>
            </w:r>
          </w:p>
        </w:tc>
      </w:tr>
      <w:tr>
        <w:trPr>
          <w:trHeight w:val="300" w:hRule="atLeast"/>
        </w:trPr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UBB2A</w:t>
            </w:r>
          </w:p>
        </w:tc>
        <w:tc>
          <w:tcPr>
            <w:tcW w:w="22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ubulin, beta 2A</w:t>
            </w:r>
          </w:p>
        </w:tc>
        <w:tc>
          <w:tcPr>
            <w:tcW w:w="28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otein folding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7267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4.39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6.43E-05</w:t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sz w:val="16"/>
          <w:szCs w:val="16"/>
        </w:rPr>
      </w:r>
      <w:r>
        <w:br w:type="page"/>
      </w:r>
    </w:p>
    <w:p>
      <w:pPr>
        <w:pStyle w:val="Normal"/>
        <w:rPr>
          <w:rFonts w:ascii="Times New Roman;Times New Roman" w:hAnsi="Times New Roman;Times New Roman" w:cs="Times New Roman;Times New Roman"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sz w:val="16"/>
          <w:szCs w:val="16"/>
        </w:rPr>
      </w:r>
    </w:p>
    <w:tbl>
      <w:tblPr>
        <w:tblW w:w="100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2568"/>
        <w:gridCol w:w="1304"/>
        <w:gridCol w:w="1390"/>
        <w:gridCol w:w="1559"/>
        <w:gridCol w:w="1191"/>
        <w:gridCol w:w="917"/>
      </w:tblGrid>
      <w:tr>
        <w:trPr>
          <w:trHeight w:val="300" w:hRule="atLeast"/>
        </w:trPr>
        <w:tc>
          <w:tcPr>
            <w:tcW w:w="10093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20"/>
                <w:szCs w:val="20"/>
              </w:rPr>
              <w:t>Mixed NP: Non-chondrodystrophic (ref) vs. Chondrodystrophic dogs</w:t>
            </w:r>
          </w:p>
        </w:tc>
      </w:tr>
      <w:tr>
        <w:trPr>
          <w:trHeight w:val="300" w:hRule="atLeast"/>
        </w:trPr>
        <w:tc>
          <w:tcPr>
            <w:tcW w:w="5036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Total up-regulated genes: 604</w:t>
            </w:r>
          </w:p>
        </w:tc>
        <w:tc>
          <w:tcPr>
            <w:tcW w:w="5057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Total down-regulated genes: 248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2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16"/>
                <w:szCs w:val="16"/>
              </w:rPr>
              <w:t>GO Biological Process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16"/>
                <w:szCs w:val="16"/>
              </w:rPr>
              <w:t>Ensemble Gene ID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16"/>
                <w:szCs w:val="16"/>
              </w:rPr>
              <w:t>N-fold change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16"/>
                <w:szCs w:val="16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TG7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TG7 autophagy related 7 homolog (S. cerevisiae)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utophag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9754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6.15E-03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TL2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tlastin GTPase 2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R to Golgi vesicle-mediated transpor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1978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&lt; 1.00E-6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TP5A1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TP synthase, H+ transporting, mitochondrial F1 complex, alpha subunit 1, cardiac muscle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TP metabolic proces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5223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0.00E+00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CL24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hemokine (C-C motif) ligand 24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ositive regulation of cell migr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0617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74E-04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STF3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leavage stimulation factor, 3' pre-RNA, subunit 3, 77kDa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RNA process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7610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06E-04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DSC2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Desmocollin 2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 adhes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475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74E-04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DSC3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Desmocollin 3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otein stabiliz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476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10E-0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DSG1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Desmoglein 1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-cell junction assembl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476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73E-04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DRF1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rythroid differentiation-related factor 1-like isoform 1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96E-0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IF4G2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ukaryotic translation initiation factor 4 gamma, 2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gulation of translational initi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1032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5.90E-04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FAM84B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Family with sequence similarity 84, member B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867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6.57E-03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FBXO32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F-box protein 32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otein ubiquitin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5680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24E-04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FLCN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Folliculin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gulation of protein phosphoryl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5480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56E-05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FUT8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Fucosyltransferase 8 (alpha (1,6) fucosyltransferase)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otein glycosylation in Golg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3317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11E-05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NG2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uanine nucleotide binding protein (G protein), gamma 2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TP catabolic proces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8646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22E-03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NRH1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onadotropin-releasing hormone 1 (luteinizing-releasing hormone)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sponse to steroid hormone stimul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4743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73E-0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UCY1B3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uanylate cyclase 1, soluble, beta 3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itric oxide mediated signal transduc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6191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63E-0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ULP1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ULP, engulfment adaptor PTB domain containing 1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poptos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4436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&lt; 1.00E-6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HCFC2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Host cell factor C2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gulation of transcription from RNA polymerase II promo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1172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97E-04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HTRA1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HtrA serine peptidase 1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egative regulation of BMP signaling pathwa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603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18E-0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KCNK2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otassium channel, subfamily K, member 2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otassium ion transmembrane transpor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8248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57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40E-03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AMB4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aminin, beta 4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 adhes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9112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52E-0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DHB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actate dehydrogenase B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lycolys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1171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74E-04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RP2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ow density lipoprotein receptor-related protein 2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docytos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8147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10E-03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YST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ysosomal trafficking regulator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dosome to lysosome transport via multivesicular body sorting pathwa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4366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57E-0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US81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US81 endonuclease homolog (S. cerevisiae)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sponse to DNA damage stimul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7273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85E-04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YL6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yosin, light chain 6, alkali, smooth muscle and non-muscle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uscle filament slid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9646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&lt; 1.00E-6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UDT4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udix (nucleoside diphosphate linked moiety X)-type motif 4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yclic nucleotide metabolic proces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7359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98E-05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CDH15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otocadherin-related 15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 adhes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5027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45E-0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CDH20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otocadherin 20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 adhes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9799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37E-0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DGFD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latelet derived growth factor D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gulation of peptidyl-tyrosine phosphoryl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7096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66E-04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KP2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lakophilin 2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arbohydrate metabolic proces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5729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5.80E-03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LCL1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hospholipase C-like 1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ipid metabolic proces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1589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30E-0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OPDC3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opeye domain containing 3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Biological proces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242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6.89E-04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TER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hosphotriesterase related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atabolic proces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598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04E-0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AB27A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AB27A, member RAS oncogene family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otein transpor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6997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7.95E-04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AB38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AB38, member RAS oncogene family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mall GTPase mediated signal transduc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2389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50E-0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SPO3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-spondin 3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Wnt receptor signaling pathwa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4637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29E-0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PP1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ecreted phosphoprotein 1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Biomineral tissue developm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1878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80E-0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PTLC3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erine palmitoyltransferase, long chain base subunit 3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phingolipid metabolic proces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7229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3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29E-03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T8SIA4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T8 alpha-N-acetyl-neuraminide alpha-2, 8-sialyltransferase 4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otein glycosyl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1353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20E-04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, brachyury homolog (mouse)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ochord developm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445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7.47E-03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MEM45A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ransmembrane protein 45A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8145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96E-03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RPM7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ransient receptor potential cation channel, subfamily M, member 7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alcium-dependent cell-matrix adhes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9243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06E-04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VWA5A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Von Willebrand factor A domain containing 5A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1000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29E-0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ZCCHC9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Zinc finger, CCHC domain containing 9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egative regulation of phosphatase activit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173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66E-0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ZNF323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Zinc finger protein 323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Viral reproduc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23510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&lt; 1.00E-6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568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T2A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etallothionein 2A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ular response to erythropoieti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2514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7.81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93E-0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K5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denylate kinase 5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DP biosynthetic proces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5402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11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60E-0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T1B1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odium/potassium-transporting ATPase subunit beta-1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4315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04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24E-0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TP1A1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TPase, Na+/K+ transporting, alpha 1 polypeptide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TP biosynthetic proces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339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73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04E-0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D53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D53 molecule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ignal transduc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4311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01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22E-03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KMT2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reatine kinase, mitochondrial 2 (sarcomeric)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reatine metabolic proces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173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72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56E-03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OL4A1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ollagen, type IV, alpha 1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ular response to amino acid stimul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8749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92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&lt; 1.00E-6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DES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Desmin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ytoskeleton organiz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7508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4.0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21E-0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DUSP6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Dual specificity phosphatase 6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Inactivation of MAPK activit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931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09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56E-05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MB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mbigin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 adhes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7057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08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25E-0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C1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ctodermal-neural cortex 1 (with BTB-like domain)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ervous system developmen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7161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41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7.60E-03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PSTI1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pithelial stromal interaction 1 (breast)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310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81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57E-03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CKR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lucokinase (hexokinase 4) regulator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ular glucose homeostas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8473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0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47E-0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DPD2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lycerophosphodiester phosphodiesterase domain containing 2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lycerol metabolic proces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005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25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71E-0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LIPR1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LI pathogenesis-related 1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ular lipid metabolic proces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927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05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20E-04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NG11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uanine nucleotide binding protein (G protein), gamma 11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GTP catabolic proces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2792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25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74E-0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H3F3A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H3 histone, family 3A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ucleosome assembl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247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03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85E-03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HLA-DQB2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ajor histocompatibility complex, class II, DQ beta 2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Immune respons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23262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08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41E-0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HPR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Haptoglobin-related protein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hotorespir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25701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23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7.61E-04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HP LOC100684119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Hypothetical protein LOC100684119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0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79E-0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IL4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Interleukin 4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ositive regulation of T cell prolifer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1352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05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80E-0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KCNJ10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otassium inwardly-rectifying channel, subfamily J, member 10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otassium ion transpor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7780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15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22E-03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NX2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igand of numb-protein X 2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otein homooligomeriz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951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2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02E-0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RRC4C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eucine rich repeat containing 4C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gulation of axonogenes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4894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77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7.02E-03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ETTL7A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ethyltransferase like 7A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etabolic proces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8543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11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08E-0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N1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eningioma (disrupted in balanced translocation) 1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Intramembranous ossific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918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96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71E-0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FIL3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uclear factor, interleukin 3 regulated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ranscription from RNA polymerase II promo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503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57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10E-0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FKBIA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uclear factor of kappa light polypeptide gene enhancer in B-cells inhibitor, alpha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Activation of NF-kappaB-inducing kinase activit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0090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38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9.21E-03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CK1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hosphoenolpyruvate carboxykinase 1 (soluble)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Oxaloacetate metabolic proces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2425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40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39E-03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DK4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yruvate dehydrogenase kinase, isozyme 4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gulation of acetyl-CoA biosynthetic process from pyruvat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0479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4.36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5.25E-04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LBD1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hospholipase B domain containing 1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Lipid catabolic proces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2131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18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85E-0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LP1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oteolipid protein 1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otein integrin-mediated signaling pathwa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2356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15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63E-0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PAP2B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hosphatidic acid phosphatase type 2B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anonical Wnt receptor signaling pathway involved in positive regulation of cell-cell adhes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240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78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7.09E-03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SPH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hosphoserine phosphatase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sponse to mechanical stimul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46733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39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5.37E-04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TPRO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otein tyrosine phosphatase, receptor type, O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eptidyl-tyrosine dephosphoryl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5149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04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99E-0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Q95JD6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ulfotransferase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32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10E-03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TN1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ticulon 1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otein import into nucle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997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11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4.36E-02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LC30A1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olute carrier family 30 (zinc transporter), member 1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admium ion transmembrane transpor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7038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16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36E-03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RSF5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erine/arginine-rich splicing factor 5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RNA splice site selec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00650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06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75E-03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VIL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upervillin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ytoskeleton organiz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9732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12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9.75E-04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GFBR3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ransforming growth factor, beta receptor III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pithelial to mesenchymal transi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06970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73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&lt; 1.00E-6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XNDC11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hioredoxin domain containing 11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 redox homeostas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5306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34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65E-04</w:t>
            </w:r>
          </w:p>
        </w:tc>
      </w:tr>
      <w:tr>
        <w:trPr>
          <w:trHeight w:val="300" w:hRule="atLeast"/>
        </w:trPr>
        <w:tc>
          <w:tcPr>
            <w:tcW w:w="116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VCAM1</w:t>
            </w:r>
          </w:p>
        </w:tc>
        <w:tc>
          <w:tcPr>
            <w:tcW w:w="2568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Vascular cell adhesion molecule 1</w:t>
            </w:r>
          </w:p>
        </w:tc>
        <w:tc>
          <w:tcPr>
            <w:tcW w:w="2694" w:type="dxa"/>
            <w:gridSpan w:val="2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ell-cell adhes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269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14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62E-02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ZBTB16</w:t>
            </w:r>
          </w:p>
        </w:tc>
        <w:tc>
          <w:tcPr>
            <w:tcW w:w="25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Zinc finger and BTB domain containing 16</w:t>
            </w:r>
          </w:p>
        </w:tc>
        <w:tc>
          <w:tcPr>
            <w:tcW w:w="269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artilage developmen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09906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05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19E-02</w:t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sz w:val="16"/>
          <w:szCs w:val="16"/>
        </w:rPr>
      </w:r>
    </w:p>
    <w:p>
      <w:pPr>
        <w:pStyle w:val="Normal"/>
        <w:rPr>
          <w:rFonts w:ascii="Times New Roman;Times New Roman" w:hAnsi="Times New Roman;Times New Roman" w:cs="Times New Roman;Times New Roman"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sz w:val="16"/>
          <w:szCs w:val="16"/>
        </w:rPr>
      </w:r>
    </w:p>
    <w:p>
      <w:pPr>
        <w:pStyle w:val="Normal"/>
        <w:rPr>
          <w:rFonts w:ascii="Times New Roman;Times New Roman" w:hAnsi="Times New Roman;Times New Roman" w:cs="Times New Roman;Times New Roman"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sz w:val="16"/>
          <w:szCs w:val="16"/>
        </w:rPr>
      </w:r>
    </w:p>
    <w:tbl>
      <w:tblPr>
        <w:tblW w:w="10093" w:type="dxa"/>
        <w:jc w:val="left"/>
        <w:tblInd w:w="-8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2504"/>
        <w:gridCol w:w="2785"/>
        <w:gridCol w:w="1560"/>
        <w:gridCol w:w="1275"/>
        <w:gridCol w:w="913"/>
      </w:tblGrid>
      <w:tr>
        <w:trPr>
          <w:trHeight w:val="300" w:hRule="atLeast"/>
        </w:trPr>
        <w:tc>
          <w:tcPr>
            <w:tcW w:w="10093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20"/>
                <w:szCs w:val="20"/>
              </w:rPr>
              <w:t>CLC-rich NP: Non-chondrodystrophic (reference) vs. Chondrodystrophic dogs</w:t>
            </w:r>
          </w:p>
        </w:tc>
      </w:tr>
      <w:tr>
        <w:trPr>
          <w:trHeight w:val="300" w:hRule="atLeast"/>
        </w:trPr>
        <w:tc>
          <w:tcPr>
            <w:tcW w:w="10093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25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278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16"/>
                <w:szCs w:val="16"/>
              </w:rPr>
              <w:t>GO term: Biological Process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16"/>
                <w:szCs w:val="16"/>
              </w:rPr>
              <w:t>Ensemble Gene ID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16"/>
                <w:szCs w:val="16"/>
              </w:rPr>
              <w:t>N-fold change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color w:val="000000"/>
                <w:sz w:val="16"/>
                <w:szCs w:val="16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ERPINI1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Serpin peptidase inhibitor, clade I (neuroserpin), member 1</w:t>
            </w:r>
          </w:p>
        </w:tc>
        <w:tc>
          <w:tcPr>
            <w:tcW w:w="2785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gulation of cell adhesio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6353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5.18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08E-03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1orf6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hromosome 1 open reading frame 63</w:t>
            </w:r>
          </w:p>
        </w:tc>
        <w:tc>
          <w:tcPr>
            <w:tcW w:w="2785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176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55E-03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PF38B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RP38 pre-mRNA processing factor 38 (yeast) domain containing B</w:t>
            </w:r>
          </w:p>
        </w:tc>
        <w:tc>
          <w:tcPr>
            <w:tcW w:w="2785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mRNA processin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41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36E-03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9orf156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Chromosome 9 open reading frame 156</w:t>
            </w:r>
          </w:p>
        </w:tc>
        <w:tc>
          <w:tcPr>
            <w:tcW w:w="2785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Interspecies interaction between organism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369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55E-03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OB1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Transducer of ERBB2, 1</w:t>
            </w:r>
          </w:p>
        </w:tc>
        <w:tc>
          <w:tcPr>
            <w:tcW w:w="2785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egative regulation of BMP signaling pathway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412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63E-03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WDR67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WD repeat domain 67</w:t>
            </w:r>
          </w:p>
        </w:tc>
        <w:tc>
          <w:tcPr>
            <w:tcW w:w="2785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Regulation of Rab GTPase activity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5678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3.55E-03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2785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HP LOC611312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Hypothetical protein LOC611312</w:t>
            </w:r>
          </w:p>
        </w:tc>
        <w:tc>
          <w:tcPr>
            <w:tcW w:w="2785" w:type="dxa"/>
            <w:tcBorders/>
          </w:tcPr>
          <w:p>
            <w:pPr>
              <w:pStyle w:val="Normal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7.0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98E-03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RRFI1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RBB receptor feedback inhibitor 1</w:t>
            </w:r>
          </w:p>
        </w:tc>
        <w:tc>
          <w:tcPr>
            <w:tcW w:w="2785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egative regulation of epidermal growth factor-activated receptor activity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162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6.8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1.36E-03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VEGFC</w:t>
            </w:r>
          </w:p>
        </w:tc>
        <w:tc>
          <w:tcPr>
            <w:tcW w:w="2504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Vascular endothelial growth factor C</w:t>
            </w:r>
          </w:p>
        </w:tc>
        <w:tc>
          <w:tcPr>
            <w:tcW w:w="2785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Vascular endothelial growth factor receptor signaling pathway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506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3.2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98E-03</w:t>
            </w:r>
          </w:p>
        </w:tc>
      </w:tr>
      <w:tr>
        <w:trPr>
          <w:trHeight w:val="300" w:hRule="atLeast"/>
        </w:trPr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HYHD1</w:t>
            </w:r>
          </w:p>
        </w:tc>
        <w:tc>
          <w:tcPr>
            <w:tcW w:w="25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Phytanoyl-CoA dioxygenase domain containing 1</w:t>
            </w:r>
          </w:p>
        </w:tc>
        <w:tc>
          <w:tcPr>
            <w:tcW w:w="27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Not available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ENSG0000017528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-2.16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16"/>
                <w:szCs w:val="16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16"/>
                <w:szCs w:val="16"/>
              </w:rPr>
              <w:t>2.98E-03</w:t>
            </w:r>
          </w:p>
        </w:tc>
      </w:tr>
    </w:tbl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</w:rPr>
      </w:pPr>
      <w:r>
        <w:br w:type="page"/>
      </w:r>
      <w:r>
        <w:rPr>
          <w:rFonts w:cs="Times New Roman;Times New Roman" w:ascii="Times New Roman;Times New Roman" w:hAnsi="Times New Roman;Times New Roman"/>
        </w:rPr>
        <w:t xml:space="preserve">Results obtained for the microarray comparisons between the notochordal cell (NC)-rich nucleus pulposus (NP), Mixed NP, and chondrocyte-like cell (CLC)-rich NP in non-chondrodystrophic and chondrodystrophic dogs, and between the breed types for each histological stage. When &gt;50 genes were regulated, the top 50 up- and </w:t>
      </w:r>
    </w:p>
    <w:p>
      <w:pPr>
        <w:pStyle w:val="Normal"/>
        <w:spacing w:lineRule="auto" w:line="480"/>
        <w:rPr/>
      </w:pPr>
      <w:r>
        <w:rPr>
          <w:rFonts w:cs="Times New Roman;Times New Roman" w:ascii="Times New Roman;Times New Roman" w:hAnsi="Times New Roman;Times New Roman"/>
        </w:rPr>
        <w:t xml:space="preserve">downregulated genes are displayed. For brevity, only one gene ontology (GO) term is displayed for each gene (obtained with bioDBnet </w:t>
      </w:r>
      <w:r>
        <w:rPr>
          <w:rFonts w:cs="Times New Roman;Times New Roman" w:ascii="Times New Roman;Times New Roman" w:hAnsi="Times New Roman;Times New Roman"/>
          <w:lang w:val="en-US" w:eastAsia="en-US"/>
        </w:rPr>
        <w:t>[1]</w:t>
      </w:r>
      <w:r>
        <w:rPr>
          <w:rFonts w:cs="Times New Roman;Times New Roman" w:ascii="Times New Roman;Times New Roman" w:hAnsi="Times New Roman;Times New Roman"/>
        </w:rPr>
        <w:t>).</w:t>
      </w:r>
      <w:r>
        <w:rPr>
          <w:rFonts w:cs="Times New Roman;Times New Roman" w:ascii="Times New Roman;Times New Roman" w:hAnsi="Times New Roman;Times New Roman"/>
          <w:b/>
        </w:rPr>
        <w:t xml:space="preserve"> </w:t>
      </w:r>
    </w:p>
    <w:p>
      <w:pPr>
        <w:pStyle w:val="Normal"/>
        <w:rPr>
          <w:rFonts w:ascii="Times New Roman;Times New Roman" w:hAnsi="Times New Roman;Times New Roman" w:cs="Times New Roman;Times New Roman"/>
          <w:sz w:val="16"/>
          <w:szCs w:val="16"/>
        </w:rPr>
      </w:pPr>
      <w:r>
        <w:rPr>
          <w:rFonts w:cs="Times New Roman;Times New Roman" w:ascii="Times New Roman;Times New Roman" w:hAnsi="Times New Roman;Times New Roman"/>
          <w:sz w:val="16"/>
          <w:szCs w:val="16"/>
        </w:rPr>
      </w:r>
    </w:p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</w:rPr>
      </w:pPr>
      <w:r>
        <w:rPr>
          <w:rFonts w:eastAsia="Times New Roman;Times New Roman" w:cs="Times New Roman;Times New Roman" w:ascii="Times New Roman;Times New Roman" w:hAnsi="Times New Roman;Times New Roman"/>
        </w:rPr>
        <w:t xml:space="preserve"> </w:t>
      </w:r>
    </w:p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  <w:t>References</w:t>
      </w:r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 xml:space="preserve">1. </w:t>
      </w:r>
      <w:r>
        <w:rPr>
          <w:rFonts w:cs="Times New Roman;Times New Roman" w:ascii="Times New Roman;Times New Roman" w:hAnsi="Times New Roman;Times New Roman"/>
          <w:lang w:val="en-US" w:eastAsia="en-US"/>
        </w:rPr>
        <w:tab/>
        <w:t xml:space="preserve">Mudunuri U, Che A, Yi M, Stephens RM: </w:t>
      </w:r>
      <w:r>
        <w:rPr>
          <w:rFonts w:cs="Times New Roman;Times New Roman" w:ascii="Times New Roman;Times New Roman" w:hAnsi="Times New Roman;Times New Roman"/>
          <w:b/>
          <w:lang w:val="en-US" w:eastAsia="en-US"/>
        </w:rPr>
        <w:t>bioDBnet: the biological database network.</w:t>
      </w:r>
      <w:r>
        <w:rPr>
          <w:rFonts w:cs="Times New Roman;Times New Roman" w:ascii="Times New Roman;Times New Roman" w:hAnsi="Times New Roman;Times New Roman"/>
          <w:lang w:val="en-US" w:eastAsia="en-US"/>
        </w:rPr>
        <w:t xml:space="preserve"> </w:t>
      </w:r>
      <w:r>
        <w:rPr>
          <w:rFonts w:cs="Times New Roman;Times New Roman" w:ascii="Times New Roman;Times New Roman" w:hAnsi="Times New Roman;Times New Roman"/>
          <w:i/>
          <w:lang w:val="en-US" w:eastAsia="en-US"/>
        </w:rPr>
        <w:t xml:space="preserve">Bioinformatics </w:t>
      </w:r>
      <w:r>
        <w:rPr>
          <w:rFonts w:cs="Times New Roman;Times New Roman" w:ascii="Times New Roman;Times New Roman" w:hAnsi="Times New Roman;Times New Roman"/>
          <w:lang w:val="en-US" w:eastAsia="en-US"/>
        </w:rPr>
        <w:t xml:space="preserve">2009, </w:t>
      </w:r>
      <w:r>
        <w:rPr>
          <w:rFonts w:cs="Times New Roman;Times New Roman" w:ascii="Times New Roman;Times New Roman" w:hAnsi="Times New Roman;Times New Roman"/>
          <w:b/>
          <w:lang w:val="en-US" w:eastAsia="en-US"/>
        </w:rPr>
        <w:t>25:</w:t>
      </w:r>
      <w:r>
        <w:rPr>
          <w:rFonts w:cs="Times New Roman;Times New Roman" w:ascii="Times New Roman;Times New Roman" w:hAnsi="Times New Roman;Times New Roman"/>
          <w:lang w:val="en-US" w:eastAsia="en-US"/>
        </w:rPr>
        <w:t>555-556.</w:t>
      </w:r>
    </w:p>
    <w:p>
      <w:pPr>
        <w:pStyle w:val="Normal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/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;Times New Roman" w:hAnsi="Times New Roman;Times New Roman" w:cs="Times New Roman;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;Times New Roman" w:ascii="Times New Roman;Times New Roman" w:hAnsi="Times New Roman;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;Times New Roman" w:ascii="Times New Roman;Times New Roman" w:hAnsi="Times New Roman;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;Times New Roman" w:ascii="Times New Roman;Times New Roman" w:hAnsi="Times New Roman;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;Times New Roman" w:ascii="Times New Roman;Times New Roman" w:hAnsi="Times New Roman;Times New Roman"/>
                            </w:rPr>
                            <w:t>17</w:t>
                          </w:r>
                          <w:r>
                            <w:rPr>
                              <w:rStyle w:val="PageNumber"/>
                              <w:rFonts w:cs="Times New Roman;Times New Roman" w:ascii="Times New Roman;Times New Roman" w:hAnsi="Times New Roman;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03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;Times New Roman" w:hAnsi="Times New Roman;Times New Roman" w:cs="Times New Roman;Times New Roman"/>
                      </w:rPr>
                    </w:pPr>
                    <w:r>
                      <w:rPr>
                        <w:rStyle w:val="PageNumber"/>
                        <w:rFonts w:cs="Times New Roman;Times New Roman" w:ascii="Times New Roman;Times New Roman" w:hAnsi="Times New Roman;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;Times New Roman" w:ascii="Times New Roman;Times New Roman" w:hAnsi="Times New Roman;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;Times New Roman" w:ascii="Times New Roman;Times New Roman" w:hAnsi="Times New Roman;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;Times New Roman" w:ascii="Times New Roman;Times New Roman" w:hAnsi="Times New Roman;Times New Roman"/>
                      </w:rPr>
                      <w:t>17</w:t>
                    </w:r>
                    <w:r>
                      <w:rPr>
                        <w:rStyle w:val="PageNumber"/>
                        <w:rFonts w:cs="Times New Roman;Times New Roman" w:ascii="Times New Roman;Times New Roman" w:hAnsi="Times New Roman;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;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ＭＳ 明朝" w:cs="Times New Roman;Times New Roman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mbria" w:hAnsi="Cambria" w:eastAsia="ＭＳ 明朝" w:cs="Times New Roman;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0T12:59:00Z</dcterms:created>
  <dc:creator>Luc Smolders</dc:creator>
  <dc:description/>
  <cp:keywords/>
  <dc:language>en-US</dc:language>
  <cp:lastModifiedBy>Luc Smolders</cp:lastModifiedBy>
  <dcterms:modified xsi:type="dcterms:W3CDTF">2013-01-27T21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